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49CAB" w14:textId="77777777" w:rsidR="00A8780D" w:rsidRPr="00985C63" w:rsidRDefault="00A8780D" w:rsidP="00A8780D">
      <w:pPr>
        <w:spacing w:line="360" w:lineRule="auto"/>
        <w:rPr>
          <w:rFonts w:cstheme="minorHAnsi"/>
          <w:b/>
          <w:bCs/>
        </w:rPr>
      </w:pPr>
      <w:r w:rsidRPr="00985C63">
        <w:rPr>
          <w:rFonts w:cstheme="minorHAnsi"/>
          <w:b/>
          <w:bCs/>
        </w:rPr>
        <w:t xml:space="preserve">Table </w:t>
      </w:r>
      <w:r w:rsidRPr="00985C63">
        <w:rPr>
          <w:rFonts w:cstheme="minorHAnsi"/>
          <w:b/>
          <w:bCs/>
          <w:caps/>
        </w:rPr>
        <w:t>A</w:t>
      </w:r>
      <w:r w:rsidRPr="00985C63">
        <w:rPr>
          <w:rFonts w:cstheme="minorHAnsi"/>
          <w:b/>
          <w:bCs/>
        </w:rPr>
        <w:t>2. Factor Loadings and Reliability Measures of Attitudes Survey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60"/>
        <w:gridCol w:w="1605"/>
      </w:tblGrid>
      <w:tr w:rsidR="00A8780D" w:rsidRPr="00985C63" w14:paraId="34ED2C44" w14:textId="77777777" w:rsidTr="00612A57">
        <w:trPr>
          <w:trHeight w:val="360"/>
        </w:trPr>
        <w:tc>
          <w:tcPr>
            <w:tcW w:w="5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9BB18C6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riabl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B236CD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lu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8780D" w:rsidRPr="00985C63" w14:paraId="0C64C237" w14:textId="77777777" w:rsidTr="00612A57">
        <w:trPr>
          <w:trHeight w:val="360"/>
        </w:trPr>
        <w:tc>
          <w:tcPr>
            <w:tcW w:w="54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9C805B9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Model Parameters 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9903597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4 </w:t>
            </w:r>
          </w:p>
        </w:tc>
      </w:tr>
      <w:tr w:rsidR="00A8780D" w:rsidRPr="00985C63" w14:paraId="716D37B7" w14:textId="77777777" w:rsidTr="00612A57">
        <w:trPr>
          <w:trHeight w:val="39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107B8216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# Observations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D3A521E" w14:textId="77777777" w:rsidR="00A8780D" w:rsidRPr="00985C63" w:rsidRDefault="00A8780D" w:rsidP="00612A57">
            <w:pPr>
              <w:spacing w:after="0" w:line="240" w:lineRule="auto"/>
              <w:ind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125 </w:t>
            </w:r>
          </w:p>
        </w:tc>
      </w:tr>
      <w:tr w:rsidR="00A8780D" w:rsidRPr="00985C63" w14:paraId="57FA93D4" w14:textId="77777777" w:rsidTr="00612A57">
        <w:trPr>
          <w:trHeight w:val="39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05FF5A33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r Mode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0340D9A" w14:textId="77777777" w:rsidR="00A8780D" w:rsidRPr="00985C63" w:rsidRDefault="00A8780D" w:rsidP="00612A57">
            <w:pPr>
              <w:spacing w:after="0" w:line="240" w:lineRule="auto"/>
              <w:ind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A8780D" w:rsidRPr="00985C63" w14:paraId="019F423B" w14:textId="77777777" w:rsidTr="00612A57">
        <w:trPr>
          <w:trHeight w:val="285"/>
        </w:trPr>
        <w:tc>
          <w:tcPr>
            <w:tcW w:w="5460" w:type="dxa"/>
            <w:shd w:val="clear" w:color="auto" w:fill="FFFFFF"/>
            <w:vAlign w:val="center"/>
            <w:hideMark/>
          </w:tcPr>
          <w:p w14:paraId="4305FF69" w14:textId="77777777" w:rsidR="00A8780D" w:rsidRPr="00985C63" w:rsidRDefault="00A8780D" w:rsidP="00612A5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bdr w:val="none" w:sz="0" w:space="0" w:color="auto" w:frame="1"/>
                <w:lang w:eastAsia="en-AU"/>
              </w:rPr>
              <w:t xml:space="preserve">  </w:t>
            </w:r>
            <w:r w:rsidRPr="00985C63">
              <w:rPr>
                <w:rFonts w:ascii="Cambria Math" w:eastAsia="Times New Roman" w:hAnsi="Cambria Math" w:cs="Cambria Math"/>
                <w:color w:val="000000"/>
                <w:bdr w:val="none" w:sz="0" w:space="0" w:color="auto" w:frame="1"/>
                <w:lang w:eastAsia="en-AU"/>
              </w:rPr>
              <w:t>𝜒</w:t>
            </w:r>
            <w:r w:rsidRPr="00985C63">
              <w:rPr>
                <w:rFonts w:eastAsia="Times New Roman" w:cstheme="minorHAnsi"/>
                <w:color w:val="000000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58243F5A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A8780D" w:rsidRPr="00985C63" w14:paraId="19BBC643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55BC7F70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df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B71D9C2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A8780D" w:rsidRPr="00985C63" w14:paraId="014EF792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53B1C990" w14:textId="77777777" w:rsidR="00A8780D" w:rsidRPr="00985C63" w:rsidRDefault="00A8780D" w:rsidP="00612A57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bdr w:val="none" w:sz="0" w:space="0" w:color="auto" w:frame="1"/>
                <w:lang w:eastAsia="en-AU"/>
              </w:rPr>
              <w:t xml:space="preserve">  </w:t>
            </w:r>
            <w:r w:rsidRPr="00985C63">
              <w:rPr>
                <w:rFonts w:ascii="Cambria Math" w:eastAsia="Times New Roman" w:hAnsi="Cambria Math" w:cs="Cambria Math"/>
                <w:color w:val="000000"/>
                <w:bdr w:val="none" w:sz="0" w:space="0" w:color="auto" w:frame="1"/>
                <w:lang w:eastAsia="en-AU"/>
              </w:rPr>
              <w:t>𝑝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68E6F41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NA </w:t>
            </w:r>
          </w:p>
        </w:tc>
      </w:tr>
      <w:tr w:rsidR="00A8780D" w:rsidRPr="00985C63" w14:paraId="72A94ED0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4D7C3F2E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Baseline Mode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290A8D2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8780D" w:rsidRPr="00985C63" w14:paraId="4518577F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64416930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chisq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C6D385F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47.5 </w:t>
            </w:r>
          </w:p>
        </w:tc>
      </w:tr>
      <w:tr w:rsidR="00A8780D" w:rsidRPr="00985C63" w14:paraId="04202585" w14:textId="77777777" w:rsidTr="00612A57">
        <w:trPr>
          <w:trHeight w:val="375"/>
        </w:trPr>
        <w:tc>
          <w:tcPr>
            <w:tcW w:w="5460" w:type="dxa"/>
            <w:shd w:val="clear" w:color="auto" w:fill="FFFFFF"/>
            <w:vAlign w:val="center"/>
            <w:hideMark/>
          </w:tcPr>
          <w:p w14:paraId="51E18BD0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df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54BD7AE2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3 </w:t>
            </w:r>
          </w:p>
        </w:tc>
      </w:tr>
      <w:tr w:rsidR="00A8780D" w:rsidRPr="00985C63" w14:paraId="2DE7FFED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604C04A1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p-value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5F5A7FDC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&lt;.001 </w:t>
            </w:r>
          </w:p>
        </w:tc>
      </w:tr>
      <w:tr w:rsidR="00A8780D" w:rsidRPr="00985C63" w14:paraId="0BAAF0E2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3851FB3E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t Measures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  <w:p w14:paraId="3C2052B0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r Model vs Baselin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F11099F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8780D" w:rsidRPr="00985C63" w14:paraId="7F1F13F1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37E7B298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Comparative Fit Index (CFI)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4EBB364D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.0 </w:t>
            </w:r>
          </w:p>
        </w:tc>
      </w:tr>
      <w:tr w:rsidR="00A8780D" w:rsidRPr="00985C63" w14:paraId="67C695BB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664CFAEF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Tucker-Lewis Index (TLI)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243A2BA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.0 </w:t>
            </w:r>
          </w:p>
        </w:tc>
      </w:tr>
      <w:tr w:rsidR="00A8780D" w:rsidRPr="00985C63" w14:paraId="5200DAF0" w14:textId="77777777" w:rsidTr="00612A57">
        <w:trPr>
          <w:trHeight w:val="375"/>
        </w:trPr>
        <w:tc>
          <w:tcPr>
            <w:tcW w:w="5460" w:type="dxa"/>
            <w:shd w:val="clear" w:color="auto" w:fill="FFFFFF"/>
            <w:vAlign w:val="center"/>
            <w:hideMark/>
          </w:tcPr>
          <w:p w14:paraId="486B10CF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oglikelihood and Information Criteria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4E70A1ED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8780D" w:rsidRPr="00985C63" w14:paraId="4F0D0249" w14:textId="77777777" w:rsidTr="00612A57">
        <w:trPr>
          <w:trHeight w:val="375"/>
        </w:trPr>
        <w:tc>
          <w:tcPr>
            <w:tcW w:w="5460" w:type="dxa"/>
            <w:shd w:val="clear" w:color="auto" w:fill="FFFFFF"/>
            <w:vAlign w:val="center"/>
            <w:hideMark/>
          </w:tcPr>
          <w:p w14:paraId="05DBFADD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Loglikelihood user model (H0)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333A34F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-497.0 </w:t>
            </w:r>
          </w:p>
        </w:tc>
      </w:tr>
      <w:tr w:rsidR="00A8780D" w:rsidRPr="00985C63" w14:paraId="5E7B69AE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411D9CA3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Loglikelihood unrestricted model (H1)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280EE532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-497.0 </w:t>
            </w:r>
          </w:p>
        </w:tc>
      </w:tr>
      <w:tr w:rsidR="00A8780D" w:rsidRPr="00985C63" w14:paraId="46D7BBDD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3F923318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 xml:space="preserve">Akaike Information Criterion (AIC) 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6BEF55C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,002.0 </w:t>
            </w:r>
          </w:p>
        </w:tc>
      </w:tr>
      <w:tr w:rsidR="00A8780D" w:rsidRPr="00985C63" w14:paraId="46D778C8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5D4EE746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Bayesian Information Criterion (BIC)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370B480A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,013.3 </w:t>
            </w:r>
          </w:p>
        </w:tc>
      </w:tr>
      <w:tr w:rsidR="00A8780D" w:rsidRPr="00985C63" w14:paraId="79AFF370" w14:textId="77777777" w:rsidTr="00612A57">
        <w:trPr>
          <w:trHeight w:val="375"/>
        </w:trPr>
        <w:tc>
          <w:tcPr>
            <w:tcW w:w="5460" w:type="dxa"/>
            <w:shd w:val="clear" w:color="auto" w:fill="FFFFFF"/>
            <w:vAlign w:val="center"/>
            <w:hideMark/>
          </w:tcPr>
          <w:p w14:paraId="53415FA1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Sample-size Adjusted Bayesian Information Criterion (SABIC)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0DFE8E90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,000.6 </w:t>
            </w:r>
          </w:p>
        </w:tc>
      </w:tr>
      <w:tr w:rsidR="00A8780D" w:rsidRPr="00985C63" w14:paraId="1A89CB18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6E1B1AAD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oot Mean Square Error of Approximation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RMSEA)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20DB5CF4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A8780D" w:rsidRPr="00985C63" w14:paraId="207FE52F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33411204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25CE311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A8780D" w:rsidRPr="00985C63" w14:paraId="1F21D2C8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65880607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 (lower)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2E5C1F19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A8780D" w:rsidRPr="00985C63" w14:paraId="26CCAE8C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6FA00E2E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 (Upper)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A4CFE82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A8780D" w:rsidRPr="00985C63" w14:paraId="65D5FFA6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15510B3A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p-value 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612865CB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NA </w:t>
            </w:r>
          </w:p>
        </w:tc>
      </w:tr>
      <w:tr w:rsidR="00A8780D" w:rsidRPr="00985C63" w14:paraId="50B42510" w14:textId="77777777" w:rsidTr="00612A57">
        <w:trPr>
          <w:trHeight w:val="360"/>
        </w:trPr>
        <w:tc>
          <w:tcPr>
            <w:tcW w:w="5460" w:type="dxa"/>
            <w:shd w:val="clear" w:color="auto" w:fill="FFFFFF"/>
            <w:vAlign w:val="center"/>
            <w:hideMark/>
          </w:tcPr>
          <w:p w14:paraId="5DBD7A84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ndardised Root Mean Square Residual (SRMSR)</w:t>
            </w:r>
          </w:p>
        </w:tc>
        <w:tc>
          <w:tcPr>
            <w:tcW w:w="1605" w:type="dxa"/>
            <w:shd w:val="clear" w:color="auto" w:fill="FFFFFF"/>
            <w:vAlign w:val="center"/>
            <w:hideMark/>
          </w:tcPr>
          <w:p w14:paraId="4911F36B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A8780D" w:rsidRPr="00985C63" w14:paraId="46CECF95" w14:textId="77777777" w:rsidTr="00612A57">
        <w:trPr>
          <w:trHeight w:val="360"/>
        </w:trPr>
        <w:tc>
          <w:tcPr>
            <w:tcW w:w="546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9FEC4CF" w14:textId="77777777" w:rsidR="00A8780D" w:rsidRPr="00985C63" w:rsidRDefault="00A8780D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SRMSR 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DD1058D" w14:textId="77777777" w:rsidR="00A8780D" w:rsidRPr="00985C63" w:rsidRDefault="00A8780D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</w:tbl>
    <w:p w14:paraId="06FE6D69" w14:textId="77777777" w:rsidR="00A8780D" w:rsidRPr="00985C63" w:rsidRDefault="00A8780D" w:rsidP="00A8780D">
      <w:pPr>
        <w:spacing w:line="360" w:lineRule="auto"/>
        <w:rPr>
          <w:rFonts w:cstheme="minorHAnsi"/>
          <w:b/>
          <w:bCs/>
        </w:rPr>
      </w:pPr>
    </w:p>
    <w:p w14:paraId="6C765054" w14:textId="77777777" w:rsidR="006163C0" w:rsidRDefault="006163C0"/>
    <w:sectPr w:rsidR="00616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80D"/>
    <w:rsid w:val="00075B31"/>
    <w:rsid w:val="001430CB"/>
    <w:rsid w:val="00227362"/>
    <w:rsid w:val="002B3717"/>
    <w:rsid w:val="005B2190"/>
    <w:rsid w:val="006163C0"/>
    <w:rsid w:val="00687B2B"/>
    <w:rsid w:val="006F263C"/>
    <w:rsid w:val="00773D95"/>
    <w:rsid w:val="00A4063A"/>
    <w:rsid w:val="00A8780D"/>
    <w:rsid w:val="00BF141A"/>
    <w:rsid w:val="00F1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F365"/>
  <w15:chartTrackingRefBased/>
  <w15:docId w15:val="{53698BF3-B72F-4808-AB32-DDF6A749A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80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7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7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80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7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80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7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8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Hayley</dc:creator>
  <cp:keywords/>
  <dc:description/>
  <cp:lastModifiedBy>Amie Hayley</cp:lastModifiedBy>
  <cp:revision>1</cp:revision>
  <dcterms:created xsi:type="dcterms:W3CDTF">2024-09-05T01:18:00Z</dcterms:created>
  <dcterms:modified xsi:type="dcterms:W3CDTF">2024-09-05T01:18:00Z</dcterms:modified>
</cp:coreProperties>
</file>